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59E86" w14:textId="4446E5C8" w:rsidR="00B85A03" w:rsidRPr="00E72040" w:rsidRDefault="00AA1480">
      <w:pPr>
        <w:rPr>
          <w:b/>
          <w:bCs/>
          <w:noProof/>
        </w:rPr>
      </w:pPr>
      <w:r w:rsidRPr="00E72040">
        <w:rPr>
          <w:b/>
          <w:bCs/>
          <w:noProof/>
        </w:rPr>
        <w:t>ADDITIONAL FILES</w:t>
      </w:r>
    </w:p>
    <w:p w14:paraId="4784BA45" w14:textId="77777777" w:rsidR="00B85A03" w:rsidRDefault="00B85A03">
      <w:pPr>
        <w:rPr>
          <w:noProof/>
        </w:rPr>
      </w:pPr>
    </w:p>
    <w:p w14:paraId="0E5E57A6" w14:textId="6EEA10D4" w:rsidR="008A11CD" w:rsidRDefault="00B85A03">
      <w:r>
        <w:rPr>
          <w:noProof/>
        </w:rPr>
        <w:drawing>
          <wp:inline distT="0" distB="0" distL="0" distR="0" wp14:anchorId="01F0C09A" wp14:editId="67D2CD26">
            <wp:extent cx="3663563" cy="2463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68"/>
                    <a:stretch/>
                  </pic:blipFill>
                  <pic:spPr bwMode="auto">
                    <a:xfrm>
                      <a:off x="0" y="0"/>
                      <a:ext cx="3664822" cy="24646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499CA" w14:textId="270D3CF9" w:rsidR="00AA1480" w:rsidRPr="00DE5A4F" w:rsidRDefault="00AA1480" w:rsidP="00B70F20">
      <w:pPr>
        <w:rPr>
          <w:rFonts w:ascii="Times New Roman" w:hAnsi="Times New Roman" w:cs="Times New Roman"/>
          <w:sz w:val="24"/>
          <w:szCs w:val="24"/>
        </w:rPr>
      </w:pPr>
      <w:r w:rsidRPr="00DE5A4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0574BB" w:rsidRPr="00DE5A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70F20" w:rsidRPr="00DE5A4F">
        <w:rPr>
          <w:rFonts w:ascii="Times New Roman" w:hAnsi="Times New Roman" w:cs="Times New Roman"/>
          <w:sz w:val="24"/>
          <w:szCs w:val="24"/>
        </w:rPr>
        <w:t xml:space="preserve"> Overall survival in TP53 mutated patients subdivided into exon 5, exon 8 and </w:t>
      </w:r>
      <w:r w:rsidR="00AC29F9" w:rsidRPr="00DE5A4F">
        <w:rPr>
          <w:rFonts w:ascii="Times New Roman" w:hAnsi="Times New Roman" w:cs="Times New Roman"/>
          <w:sz w:val="24"/>
          <w:szCs w:val="24"/>
        </w:rPr>
        <w:t>exon other</w:t>
      </w:r>
      <w:r w:rsidR="00B70F20" w:rsidRPr="00DE5A4F">
        <w:rPr>
          <w:rFonts w:ascii="Times New Roman" w:hAnsi="Times New Roman" w:cs="Times New Roman"/>
          <w:sz w:val="24"/>
          <w:szCs w:val="24"/>
        </w:rPr>
        <w:t xml:space="preserve"> mutation</w:t>
      </w:r>
      <w:r w:rsidR="00AC29F9" w:rsidRPr="00DE5A4F">
        <w:rPr>
          <w:rFonts w:ascii="Times New Roman" w:hAnsi="Times New Roman" w:cs="Times New Roman"/>
          <w:sz w:val="24"/>
          <w:szCs w:val="24"/>
        </w:rPr>
        <w:t>.</w:t>
      </w:r>
    </w:p>
    <w:p w14:paraId="14DBB83D" w14:textId="77777777" w:rsidR="008A11CD" w:rsidRDefault="008A11CD">
      <w:pPr>
        <w:widowControl/>
        <w:jc w:val="left"/>
      </w:pPr>
      <w:r>
        <w:br w:type="page"/>
      </w:r>
    </w:p>
    <w:p w14:paraId="09DE7BB2" w14:textId="4297F511" w:rsidR="0054652B" w:rsidRPr="003100FD" w:rsidRDefault="001B4AB4">
      <w:pPr>
        <w:rPr>
          <w:b/>
          <w:bCs/>
        </w:rPr>
      </w:pPr>
      <w:r w:rsidRPr="003100FD">
        <w:rPr>
          <w:b/>
          <w:bCs/>
        </w:rPr>
        <w:lastRenderedPageBreak/>
        <w:t>TABLE 1</w:t>
      </w:r>
      <w:r w:rsidR="00105F32">
        <w:rPr>
          <w:b/>
          <w:bCs/>
        </w:rPr>
        <w:t>.</w:t>
      </w:r>
      <w:r w:rsidR="009211E5">
        <w:rPr>
          <w:b/>
          <w:bCs/>
        </w:rPr>
        <w:t xml:space="preserve"> </w:t>
      </w:r>
      <w:r w:rsidR="009211E5" w:rsidRPr="009211E5">
        <w:t>Prognostic factors by univariable and multivariable analyses</w:t>
      </w:r>
    </w:p>
    <w:tbl>
      <w:tblPr>
        <w:tblW w:w="9780" w:type="dxa"/>
        <w:tblInd w:w="-7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0"/>
        <w:gridCol w:w="1020"/>
        <w:gridCol w:w="1420"/>
        <w:gridCol w:w="1080"/>
        <w:gridCol w:w="1020"/>
        <w:gridCol w:w="800"/>
        <w:gridCol w:w="1420"/>
        <w:gridCol w:w="920"/>
      </w:tblGrid>
      <w:tr w:rsidR="00BC4F34" w:rsidRPr="005F709E" w14:paraId="17B96036" w14:textId="77777777" w:rsidTr="007C2DE1">
        <w:trPr>
          <w:trHeight w:val="584"/>
        </w:trPr>
        <w:tc>
          <w:tcPr>
            <w:tcW w:w="2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A7830" w14:textId="77777777" w:rsidR="00BC4F34" w:rsidRPr="005F709E" w:rsidRDefault="00BC4F34" w:rsidP="007C2DE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17B57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 xml:space="preserve">    Univariate Cox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9166" w14:textId="77777777" w:rsidR="00BC4F34" w:rsidRPr="005F709E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31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7C9E6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Munivariate</w:t>
            </w:r>
            <w:proofErr w:type="spellEnd"/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 xml:space="preserve"> Cox </w:t>
            </w:r>
          </w:p>
        </w:tc>
      </w:tr>
      <w:tr w:rsidR="00BC4F34" w:rsidRPr="005F709E" w14:paraId="2AC66E7A" w14:textId="77777777" w:rsidTr="007C2DE1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CC16C" w14:textId="77777777" w:rsidR="00BC4F34" w:rsidRPr="005F709E" w:rsidRDefault="00BC4F34" w:rsidP="007C2DE1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522DA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HR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6DE23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4AF7E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 xml:space="preserve">P valu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D5940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5DC6A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HR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5CB7D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95% CI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C5359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 xml:space="preserve">P value </w:t>
            </w:r>
          </w:p>
        </w:tc>
      </w:tr>
      <w:tr w:rsidR="00BC4F34" w:rsidRPr="005F709E" w14:paraId="7D59D355" w14:textId="77777777" w:rsidTr="007C2DE1">
        <w:trPr>
          <w:trHeight w:val="584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8FC70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Age at seq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91E6B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02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0BE86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019-1.03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9D162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240A3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6BB94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03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7122D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022-1.042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13A63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</w:tr>
      <w:tr w:rsidR="00BC4F34" w:rsidRPr="005F709E" w14:paraId="29E96F60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D6F51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Met site cou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477F9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B8DE8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259-1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FE044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B4229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5CDDF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7DFF2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172-1.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71690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</w:tr>
      <w:tr w:rsidR="00BC4F34" w:rsidRPr="005F709E" w14:paraId="3527A42A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28047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Met cou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00BCC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14916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141-1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D7868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0F617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D8EB2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8214C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940-1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24A43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789</w:t>
            </w:r>
          </w:p>
        </w:tc>
      </w:tr>
      <w:tr w:rsidR="00BC4F34" w:rsidRPr="005F709E" w14:paraId="0CE2C94E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19F19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ERG</w:t>
            </w:r>
            <w:r w:rsidRPr="005F709E">
              <w:rPr>
                <w:rFonts w:ascii="Calibri" w:eastAsia="SimSun" w:hAnsi="Calibri" w:cs="Times New Roman"/>
                <w:color w:val="000000" w:themeColor="dark1"/>
                <w:sz w:val="18"/>
                <w:szCs w:val="18"/>
              </w:rPr>
              <w:t>(structural   variants / fusion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152A2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BCE72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0.887-1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BAABA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18E11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3FC9E" w14:textId="77777777" w:rsidR="00BC4F34" w:rsidRPr="009E09D8" w:rsidRDefault="00BC4F34" w:rsidP="007C2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EF617" w14:textId="77777777" w:rsidR="00BC4F34" w:rsidRPr="009E09D8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3AF24" w14:textId="77777777" w:rsidR="00BC4F34" w:rsidRPr="009E09D8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4F34" w:rsidRPr="005F709E" w14:paraId="4848020F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164EA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TMPRSS2</w:t>
            </w:r>
            <w:r w:rsidRPr="005F709E">
              <w:rPr>
                <w:rFonts w:ascii="Calibri" w:eastAsia="SimSun" w:hAnsi="Calibri" w:cs="Times New Roman"/>
                <w:color w:val="000000" w:themeColor="dark1"/>
                <w:sz w:val="18"/>
                <w:szCs w:val="18"/>
              </w:rPr>
              <w:t>(structural   variants / fusion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94BF6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0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3E605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0.909-1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C3CDD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0.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7A51B" w14:textId="77777777" w:rsidR="00BC4F34" w:rsidRPr="005F709E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5C6D6" w14:textId="77777777" w:rsidR="00BC4F34" w:rsidRPr="005F709E" w:rsidRDefault="00BC4F34" w:rsidP="007C2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9EB43" w14:textId="77777777" w:rsidR="00BC4F34" w:rsidRPr="005F709E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35C47" w14:textId="77777777" w:rsidR="00BC4F34" w:rsidRPr="005F709E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4F34" w:rsidRPr="005F709E" w14:paraId="43ACE18F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3D371" w14:textId="77777777" w:rsidR="00BC4F34" w:rsidRPr="005F709E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CDK12mu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4F4D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1.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5E7C2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0.808-1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8CC74" w14:textId="77777777" w:rsidR="00BC4F34" w:rsidRPr="005F709E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F709E">
              <w:rPr>
                <w:rFonts w:ascii="Calibri" w:eastAsia="SimSun" w:hAnsi="Calibri" w:cs="Calibri"/>
                <w:color w:val="000000" w:themeColor="dark1"/>
                <w:kern w:val="24"/>
                <w:sz w:val="18"/>
                <w:szCs w:val="18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842DA" w14:textId="77777777" w:rsidR="00BC4F34" w:rsidRPr="005F709E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96E54" w14:textId="77777777" w:rsidR="00BC4F34" w:rsidRPr="005F709E" w:rsidRDefault="00BC4F34" w:rsidP="007C2D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A4AC8" w14:textId="77777777" w:rsidR="00BC4F34" w:rsidRPr="005F709E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3B253" w14:textId="77777777" w:rsidR="00BC4F34" w:rsidRPr="005F709E" w:rsidRDefault="00BC4F34" w:rsidP="00BC4F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4F34" w:rsidRPr="005F709E" w14:paraId="7DA3CABF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608C2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PTEN dele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AE434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9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15DAF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572-2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3BE4A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8142B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A960E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B6828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107-1.6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7B4E7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3</w:t>
            </w:r>
          </w:p>
        </w:tc>
      </w:tr>
      <w:tr w:rsidR="00BC4F34" w:rsidRPr="005F709E" w14:paraId="44AE1F1C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5F082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AR amplific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86D16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3.5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DD83C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2.954-4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D375C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19BC9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26648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2.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AA029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679-2.4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F3418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</w:tr>
      <w:tr w:rsidR="00BC4F34" w:rsidRPr="005F709E" w14:paraId="0DAD70C6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C5D52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SPOPmu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4FF10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5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9CE58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363-0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DF563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BB4A0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D39EA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5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38D09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427-0.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699F7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2</w:t>
            </w:r>
          </w:p>
        </w:tc>
      </w:tr>
      <w:tr w:rsidR="00BC4F34" w:rsidRPr="005F709E" w14:paraId="5700CA8E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C1FD0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TP53ot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D5E22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2.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10397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701-2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3650A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7F86B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1D4CC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D6B3B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267-1.9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77719" w14:textId="77777777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</w:tc>
      </w:tr>
      <w:tr w:rsidR="00BC4F34" w:rsidRPr="009A4324" w14:paraId="2E040ECC" w14:textId="77777777" w:rsidTr="007C2DE1">
        <w:trPr>
          <w:trHeight w:val="584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78692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TP53trunc</w:t>
            </w:r>
          </w:p>
          <w:p w14:paraId="22A278D7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4E0295DD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R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B1 deletion or mutation</w:t>
            </w:r>
          </w:p>
          <w:p w14:paraId="543C1D3F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13ACB30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B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RCA1 mutation or deletion</w:t>
            </w:r>
          </w:p>
          <w:p w14:paraId="6791A6FC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59BFF460" w14:textId="77777777" w:rsidR="00BC4F34" w:rsidRPr="009E09D8" w:rsidRDefault="00BC4F34" w:rsidP="007C2DE1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B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RCA2 mutation or dele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EF71E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2.769</w:t>
            </w:r>
          </w:p>
          <w:p w14:paraId="3D2B177C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3930C4DE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2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377</w:t>
            </w:r>
          </w:p>
          <w:p w14:paraId="1EFD43CE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51EF06D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3EFA8773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2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433</w:t>
            </w:r>
          </w:p>
          <w:p w14:paraId="2C2B186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0C52ED4D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64664EF4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318</w:t>
            </w:r>
          </w:p>
          <w:p w14:paraId="43EFD862" w14:textId="5EC5B03C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CF719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2.206-3.476</w:t>
            </w:r>
          </w:p>
          <w:p w14:paraId="1AB06F92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DB506AE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840-3.070</w:t>
            </w:r>
          </w:p>
          <w:p w14:paraId="24CE4ED4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19B2DA2F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D68F544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431-4.136</w:t>
            </w:r>
          </w:p>
          <w:p w14:paraId="3E963ABF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45893C5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529B2FF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0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980-1.772</w:t>
            </w:r>
          </w:p>
          <w:p w14:paraId="5BC4D6F2" w14:textId="6106CA7B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6FAED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  <w:p w14:paraId="548516FC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10CFA6EE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0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000</w:t>
            </w:r>
          </w:p>
          <w:p w14:paraId="0943A2B9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02C657C5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0E21DBC3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0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001</w:t>
            </w:r>
          </w:p>
          <w:p w14:paraId="43F88E5A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3179DA41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AB6B50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0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067</w:t>
            </w:r>
          </w:p>
          <w:p w14:paraId="3E4A7C1E" w14:textId="5C92C4F9" w:rsidR="00BC4F34" w:rsidRPr="009E09D8" w:rsidRDefault="00BC4F34" w:rsidP="00BC4F34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870CD" w14:textId="77777777" w:rsidR="00BC4F34" w:rsidRPr="009E09D8" w:rsidRDefault="00BC4F34" w:rsidP="007C2DE1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C4382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773</w:t>
            </w:r>
          </w:p>
          <w:p w14:paraId="4196C6AA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50504C16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301</w:t>
            </w:r>
          </w:p>
          <w:p w14:paraId="3383CA26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61EEEBB2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5D4E7FA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900</w:t>
            </w:r>
          </w:p>
          <w:p w14:paraId="73D43344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EBFA28D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08CBD5F7" w14:textId="77777777" w:rsidR="00BC4F34" w:rsidRPr="009E09D8" w:rsidRDefault="00BC4F34" w:rsidP="007C2DE1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C16F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403-2.239</w:t>
            </w:r>
          </w:p>
          <w:p w14:paraId="2C689D2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4460A759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0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999-1.696</w:t>
            </w:r>
          </w:p>
          <w:p w14:paraId="4B00C93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83317B1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5B20D8A9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 w:hint="eastAsia"/>
                <w:kern w:val="24"/>
                <w:sz w:val="18"/>
                <w:szCs w:val="18"/>
              </w:rPr>
              <w:t>1</w:t>
            </w: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.107-3.260</w:t>
            </w:r>
          </w:p>
          <w:p w14:paraId="1624B2E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18EEE8EF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206ADD16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05AAD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00</w:t>
            </w:r>
          </w:p>
          <w:p w14:paraId="0E9375D8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4A1C8E86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0.051</w:t>
            </w:r>
          </w:p>
          <w:p w14:paraId="44948737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11142F56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4E68AE5D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  <w:r w:rsidRPr="009E09D8">
              <w:rPr>
                <w:rFonts w:ascii="Calibri" w:eastAsia="SimSun" w:hAnsi="Calibri" w:cs="Calibri"/>
                <w:kern w:val="24"/>
                <w:sz w:val="18"/>
                <w:szCs w:val="18"/>
              </w:rPr>
              <w:t>1.900</w:t>
            </w:r>
          </w:p>
          <w:p w14:paraId="20F60180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18A44B91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  <w:p w14:paraId="71F3B8C3" w14:textId="77777777" w:rsidR="00BC4F34" w:rsidRPr="009E09D8" w:rsidRDefault="00BC4F34" w:rsidP="00BC4F34">
            <w:pPr>
              <w:widowControl/>
              <w:jc w:val="center"/>
              <w:rPr>
                <w:rFonts w:ascii="Calibri" w:eastAsia="SimSun" w:hAnsi="Calibri" w:cs="Calibri"/>
                <w:kern w:val="24"/>
                <w:sz w:val="18"/>
                <w:szCs w:val="18"/>
              </w:rPr>
            </w:pPr>
          </w:p>
        </w:tc>
      </w:tr>
    </w:tbl>
    <w:p w14:paraId="0F769099" w14:textId="76AB55C6" w:rsidR="008A11CD" w:rsidRDefault="008A11CD"/>
    <w:sectPr w:rsidR="008A1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39ABA" w14:textId="77777777" w:rsidR="00403796" w:rsidRDefault="00403796" w:rsidP="00B85A03">
      <w:r>
        <w:separator/>
      </w:r>
    </w:p>
  </w:endnote>
  <w:endnote w:type="continuationSeparator" w:id="0">
    <w:p w14:paraId="0632DF93" w14:textId="77777777" w:rsidR="00403796" w:rsidRDefault="00403796" w:rsidP="00B8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506AF" w14:textId="77777777" w:rsidR="00403796" w:rsidRDefault="00403796" w:rsidP="00B85A03">
      <w:r>
        <w:separator/>
      </w:r>
    </w:p>
  </w:footnote>
  <w:footnote w:type="continuationSeparator" w:id="0">
    <w:p w14:paraId="61FA0AA8" w14:textId="77777777" w:rsidR="00403796" w:rsidRDefault="00403796" w:rsidP="00B85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2B"/>
    <w:rsid w:val="000574BB"/>
    <w:rsid w:val="00105F32"/>
    <w:rsid w:val="001B4AB4"/>
    <w:rsid w:val="003100FD"/>
    <w:rsid w:val="00325866"/>
    <w:rsid w:val="00403796"/>
    <w:rsid w:val="0054652B"/>
    <w:rsid w:val="007477EC"/>
    <w:rsid w:val="008A11CD"/>
    <w:rsid w:val="009211E5"/>
    <w:rsid w:val="009E09D8"/>
    <w:rsid w:val="00A07A92"/>
    <w:rsid w:val="00A5704A"/>
    <w:rsid w:val="00AA1480"/>
    <w:rsid w:val="00AC29F9"/>
    <w:rsid w:val="00B17D92"/>
    <w:rsid w:val="00B70F20"/>
    <w:rsid w:val="00B85A03"/>
    <w:rsid w:val="00BC4F34"/>
    <w:rsid w:val="00DE5A4F"/>
    <w:rsid w:val="00E7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D91F4"/>
  <w15:chartTrackingRefBased/>
  <w15:docId w15:val="{F6EAB0EE-C6E2-4493-8908-A3C9582BB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A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ou</dc:creator>
  <cp:keywords/>
  <dc:description/>
  <cp:lastModifiedBy>Steffan Davies</cp:lastModifiedBy>
  <cp:revision>242</cp:revision>
  <dcterms:created xsi:type="dcterms:W3CDTF">2022-05-29T10:29:00Z</dcterms:created>
  <dcterms:modified xsi:type="dcterms:W3CDTF">2022-08-11T15:49:00Z</dcterms:modified>
</cp:coreProperties>
</file>